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F1F" w:rsidRPr="00C7629E" w:rsidRDefault="00497F1F" w:rsidP="00497F1F">
      <w:pPr>
        <w:rPr>
          <w:sz w:val="24"/>
        </w:rPr>
      </w:pPr>
      <w:r w:rsidRPr="00C7629E">
        <w:rPr>
          <w:sz w:val="24"/>
        </w:rPr>
        <w:t xml:space="preserve">Microsporidian infections in the Amphipoda species complex </w:t>
      </w:r>
      <w:proofErr w:type="spellStart"/>
      <w:r w:rsidRPr="00C7629E">
        <w:rPr>
          <w:i/>
          <w:sz w:val="24"/>
        </w:rPr>
        <w:t>Gammarus</w:t>
      </w:r>
      <w:proofErr w:type="spellEnd"/>
      <w:r w:rsidRPr="00C7629E">
        <w:rPr>
          <w:i/>
          <w:sz w:val="24"/>
        </w:rPr>
        <w:t xml:space="preserve"> roeselii</w:t>
      </w:r>
      <w:r w:rsidRPr="00C7629E">
        <w:rPr>
          <w:sz w:val="24"/>
        </w:rPr>
        <w:t xml:space="preserve"> over its geographic range: evidence for both host-parasite co-diversification and recent host-shifts.</w:t>
      </w:r>
    </w:p>
    <w:p w:rsidR="00497F1F" w:rsidRDefault="00497F1F" w:rsidP="00497F1F">
      <w:pPr>
        <w:rPr>
          <w:sz w:val="20"/>
          <w:szCs w:val="20"/>
          <w:vertAlign w:val="superscript"/>
        </w:rPr>
      </w:pPr>
      <w:r w:rsidRPr="0091492F">
        <w:rPr>
          <w:sz w:val="20"/>
          <w:szCs w:val="20"/>
        </w:rPr>
        <w:t xml:space="preserve">Adrien </w:t>
      </w:r>
      <w:proofErr w:type="spellStart"/>
      <w:r w:rsidRPr="0091492F">
        <w:rPr>
          <w:sz w:val="20"/>
          <w:szCs w:val="20"/>
        </w:rPr>
        <w:t>Quiles</w:t>
      </w:r>
      <w:proofErr w:type="spellEnd"/>
      <w:r w:rsidRPr="0091492F">
        <w:rPr>
          <w:sz w:val="20"/>
          <w:szCs w:val="20"/>
        </w:rPr>
        <w:t xml:space="preserve">, Karolina </w:t>
      </w:r>
      <w:proofErr w:type="spellStart"/>
      <w:r w:rsidRPr="0091492F">
        <w:rPr>
          <w:sz w:val="20"/>
          <w:szCs w:val="20"/>
        </w:rPr>
        <w:t>Bacela-Spychalska</w:t>
      </w:r>
      <w:proofErr w:type="spellEnd"/>
      <w:r w:rsidRPr="0091492F">
        <w:rPr>
          <w:sz w:val="20"/>
          <w:szCs w:val="20"/>
        </w:rPr>
        <w:t xml:space="preserve">, Maria </w:t>
      </w:r>
      <w:proofErr w:type="spellStart"/>
      <w:r w:rsidRPr="0091492F">
        <w:rPr>
          <w:sz w:val="20"/>
          <w:szCs w:val="20"/>
        </w:rPr>
        <w:t>Teixeira</w:t>
      </w:r>
      <w:proofErr w:type="spellEnd"/>
      <w:r w:rsidRPr="0091492F">
        <w:rPr>
          <w:sz w:val="20"/>
          <w:szCs w:val="20"/>
        </w:rPr>
        <w:t xml:space="preserve">, Nicolas </w:t>
      </w:r>
      <w:proofErr w:type="spellStart"/>
      <w:r w:rsidRPr="0091492F">
        <w:rPr>
          <w:sz w:val="20"/>
          <w:szCs w:val="20"/>
        </w:rPr>
        <w:t>Lambin</w:t>
      </w:r>
      <w:proofErr w:type="spellEnd"/>
      <w:r w:rsidRPr="0091492F">
        <w:rPr>
          <w:sz w:val="20"/>
          <w:szCs w:val="20"/>
        </w:rPr>
        <w:t xml:space="preserve">, Michal Grabowski, Thierry Rigaud &amp; </w:t>
      </w:r>
      <w:proofErr w:type="spellStart"/>
      <w:r w:rsidRPr="0091492F">
        <w:rPr>
          <w:sz w:val="20"/>
          <w:szCs w:val="20"/>
        </w:rPr>
        <w:t>Rémi</w:t>
      </w:r>
      <w:proofErr w:type="spellEnd"/>
      <w:r w:rsidRPr="0091492F">
        <w:rPr>
          <w:sz w:val="20"/>
          <w:szCs w:val="20"/>
        </w:rPr>
        <w:t xml:space="preserve"> A. </w:t>
      </w:r>
      <w:proofErr w:type="spellStart"/>
      <w:r w:rsidRPr="0091492F">
        <w:rPr>
          <w:sz w:val="20"/>
          <w:szCs w:val="20"/>
        </w:rPr>
        <w:t>Wattier</w:t>
      </w:r>
      <w:proofErr w:type="spellEnd"/>
    </w:p>
    <w:p w:rsidR="004A715E" w:rsidRDefault="00497F1F" w:rsidP="004A715E">
      <w:r w:rsidRPr="002E11FE">
        <w:t xml:space="preserve">Additional file </w:t>
      </w:r>
      <w:r w:rsidR="00F1501E">
        <w:t>6</w:t>
      </w:r>
      <w:r w:rsidRPr="002E11FE">
        <w:t xml:space="preserve"> - </w:t>
      </w:r>
      <w:r w:rsidR="00400301">
        <w:t>D</w:t>
      </w:r>
      <w:r w:rsidRPr="002E11FE">
        <w:t>ata S</w:t>
      </w:r>
      <w:r w:rsidR="00F1501E">
        <w:t>3</w:t>
      </w:r>
      <w:bookmarkStart w:id="0" w:name="_GoBack"/>
      <w:bookmarkEnd w:id="0"/>
      <w:r>
        <w:t>. S</w:t>
      </w:r>
      <w:r w:rsidR="004A715E">
        <w:t xml:space="preserve">equences under </w:t>
      </w:r>
      <w:r>
        <w:t xml:space="preserve">200pb for which no GenBank number can be </w:t>
      </w:r>
      <w:r w:rsidR="00107DE2">
        <w:t>attributed</w:t>
      </w:r>
      <w:r>
        <w:t>.</w:t>
      </w:r>
      <w:r w:rsidR="001443DB">
        <w:t xml:space="preserve"> See Additional file 1, Table S1 for details </w:t>
      </w:r>
    </w:p>
    <w:p w:rsidR="001443DB" w:rsidRDefault="001443DB" w:rsidP="004A715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.orn._H18-03</w:t>
      </w:r>
    </w:p>
    <w:p w:rsidR="00497F1F" w:rsidRDefault="004A715E" w:rsidP="004A715E">
      <w:pPr>
        <w:rPr>
          <w:rFonts w:ascii="Courier New" w:hAnsi="Courier New" w:cs="Courier New"/>
        </w:rPr>
      </w:pPr>
      <w:r w:rsidRPr="00EA538F">
        <w:rPr>
          <w:rFonts w:ascii="Courier New" w:hAnsi="Courier New" w:cs="Courier New"/>
        </w:rPr>
        <w:t>CATGTGTAAGCGAACAATTAGGGAGCTGCGGACTGCTCAGTAACAGGCGATTAATTTAATCTTTACAAACGGACAAACTCAGGAAACGGAGTGTAATACGTAAAAGATGATTTTTTATTTAAAAAAGAAAACATTTTTAGCTTGAATAAAGCGGTAAAGAATAAGACGCCAACCCATCAG</w:t>
      </w:r>
    </w:p>
    <w:p w:rsidR="001443DB" w:rsidRDefault="001443DB" w:rsidP="004A715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Pr="001443DB">
        <w:rPr>
          <w:rFonts w:ascii="Courier New" w:hAnsi="Courier New" w:cs="Courier New"/>
        </w:rPr>
        <w:t>C.orn.</w:t>
      </w:r>
      <w:r w:rsidR="004A715E" w:rsidRPr="001443DB">
        <w:rPr>
          <w:rFonts w:ascii="Courier New" w:hAnsi="Courier New" w:cs="Courier New"/>
        </w:rPr>
        <w:t>_COL-338R</w:t>
      </w:r>
    </w:p>
    <w:p w:rsidR="00EA538F" w:rsidRPr="001443DB" w:rsidRDefault="004A715E" w:rsidP="004A715E">
      <w:pPr>
        <w:rPr>
          <w:rFonts w:ascii="Courier New" w:hAnsi="Courier New" w:cs="Courier New"/>
        </w:rPr>
      </w:pPr>
      <w:r w:rsidRPr="001443DB">
        <w:rPr>
          <w:rFonts w:ascii="Courier New" w:hAnsi="Courier New" w:cs="Courier New"/>
        </w:rPr>
        <w:t>GCATGTGTAAGCGAACAATTAGGGAGCTGCGGACTGCTCAGTAACAGGCGATTAATTTAATCTTTACAAACGGACAAACTCAGGAAACGGAGTGTAATACGTAAAAGATGATTTTTTATTTAAAAAAGAAAACATTTTTAGCTTGAATAAAGCGGTAAAGAATAAGACGCCAACCCATCAG</w:t>
      </w:r>
    </w:p>
    <w:p w:rsidR="001443DB" w:rsidRDefault="001443DB" w:rsidP="004A715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.orn.</w:t>
      </w:r>
      <w:r w:rsidR="004A715E" w:rsidRPr="00BA5D21">
        <w:rPr>
          <w:rFonts w:ascii="Courier New" w:hAnsi="Courier New" w:cs="Courier New"/>
        </w:rPr>
        <w:t>_PL4-06</w:t>
      </w:r>
    </w:p>
    <w:p w:rsidR="00BA5D21" w:rsidRPr="00BA5D21" w:rsidRDefault="004A715E" w:rsidP="004A715E">
      <w:pPr>
        <w:rPr>
          <w:rFonts w:ascii="Courier New" w:hAnsi="Courier New" w:cs="Courier New"/>
        </w:rPr>
      </w:pPr>
      <w:r w:rsidRPr="00BA5D21">
        <w:rPr>
          <w:rFonts w:ascii="Courier New" w:hAnsi="Courier New" w:cs="Courier New"/>
        </w:rPr>
        <w:t>GCATGTGTAAGCGAACAATTAGGGAGCTGCGGACTGCTCAGTAACAGGCGATTAATTTAATCTTTACAAACGGACAAACTCAGGAAACGGAGTGTAATACGTAAAAGATGATTTTTTATTTAAAAAAGAAAACATTTTTAGCTTGAATAAAGCGGTAAAGAATAAGACGCCAACCCATCAG</w:t>
      </w:r>
    </w:p>
    <w:p w:rsidR="001443DB" w:rsidRDefault="001443DB" w:rsidP="004A715E">
      <w:pPr>
        <w:rPr>
          <w:rFonts w:ascii="Courier New" w:hAnsi="Courier New" w:cs="Courier New"/>
        </w:rPr>
      </w:pPr>
      <w:r w:rsidRPr="001443DB">
        <w:rPr>
          <w:rFonts w:ascii="Courier New" w:hAnsi="Courier New" w:cs="Courier New"/>
        </w:rPr>
        <w:t>&gt;C.orn.</w:t>
      </w:r>
      <w:r>
        <w:rPr>
          <w:rFonts w:ascii="Courier New" w:hAnsi="Courier New" w:cs="Courier New"/>
        </w:rPr>
        <w:t>_BG01-02</w:t>
      </w:r>
    </w:p>
    <w:p w:rsidR="00BA5D21" w:rsidRPr="001443DB" w:rsidRDefault="004A715E" w:rsidP="004A715E">
      <w:pPr>
        <w:rPr>
          <w:rFonts w:ascii="Courier New" w:hAnsi="Courier New" w:cs="Courier New"/>
        </w:rPr>
      </w:pPr>
      <w:r w:rsidRPr="001443DB">
        <w:rPr>
          <w:rFonts w:ascii="Courier New" w:hAnsi="Courier New" w:cs="Courier New"/>
        </w:rPr>
        <w:t>GCATGTGTAAGCGAACAATTAGGGAGCTGCGGACTGCTCAGTAACAGGCGATTAATTTAATCTTTACAAACGGACAAACTCAGGAAACGGAGTGTAATACGTAAAAGATGATTTTTTATTTAAAAAAGAAAACATTTTTAGCTTGAATAAAGCGGTAAAGAATAAGACGCCAACCCATCAG</w:t>
      </w:r>
    </w:p>
    <w:p w:rsidR="001443DB" w:rsidRDefault="004A715E" w:rsidP="004A715E">
      <w:pPr>
        <w:rPr>
          <w:rFonts w:ascii="Courier New" w:hAnsi="Courier New" w:cs="Courier New"/>
        </w:rPr>
      </w:pPr>
      <w:r w:rsidRPr="00BA5D21">
        <w:rPr>
          <w:rFonts w:ascii="Courier New" w:hAnsi="Courier New" w:cs="Courier New"/>
        </w:rPr>
        <w:t>&gt;C.orn._BG01-05</w:t>
      </w:r>
    </w:p>
    <w:p w:rsidR="00BA5D21" w:rsidRDefault="004A715E" w:rsidP="004A715E">
      <w:pPr>
        <w:rPr>
          <w:rFonts w:ascii="Courier New" w:hAnsi="Courier New" w:cs="Courier New"/>
        </w:rPr>
      </w:pPr>
      <w:r w:rsidRPr="00BA5D21">
        <w:rPr>
          <w:rFonts w:ascii="Courier New" w:hAnsi="Courier New" w:cs="Courier New"/>
        </w:rPr>
        <w:t>GCATGTGTAAGCGAACAATTAGGGAGCTGCGGACTGCTCAGTAACAGGCGATTAATTTAATCTTTACAAACGGACAAACTCAGGAAACGGAGTGTAATACGTAAAAGATGATTTTTTATTTAAAAAAGAAAACATTTTTAGCTTGAATAAAGCGGTAAAGAATAAGACGCCAACCCATCAG</w:t>
      </w:r>
    </w:p>
    <w:p w:rsidR="001443DB" w:rsidRDefault="001443DB" w:rsidP="004A715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.orn.</w:t>
      </w:r>
      <w:r w:rsidR="004A715E" w:rsidRPr="00BA5D21">
        <w:rPr>
          <w:rFonts w:ascii="Courier New" w:hAnsi="Courier New" w:cs="Courier New"/>
        </w:rPr>
        <w:t>_BG01-09</w:t>
      </w:r>
    </w:p>
    <w:p w:rsidR="00543F29" w:rsidRDefault="004A715E" w:rsidP="004A715E">
      <w:pPr>
        <w:rPr>
          <w:rFonts w:ascii="Courier New" w:hAnsi="Courier New" w:cs="Courier New"/>
        </w:rPr>
      </w:pPr>
      <w:r w:rsidRPr="00BA5D21">
        <w:rPr>
          <w:rFonts w:ascii="Courier New" w:hAnsi="Courier New" w:cs="Courier New"/>
        </w:rPr>
        <w:t>GCATGTGTAAGCGAACAATTAGGGAGCTGCGGACTGCTCAGTAACAGGCGATTAATTTAATCTTTACAAACGGACAAACTCAGGAAACGGAGTGTAATACGTAAAAGATGATTTTTTATTTAAAAAAGAAAACATTTTTAGCTTGAATAA</w:t>
      </w:r>
      <w:r w:rsidR="001443DB">
        <w:rPr>
          <w:rFonts w:ascii="Courier New" w:hAnsi="Courier New" w:cs="Courier New"/>
        </w:rPr>
        <w:t>AGCGGTAAAGAATAAGACGCCAACCCATCAG</w:t>
      </w:r>
    </w:p>
    <w:p w:rsidR="001443DB" w:rsidRDefault="001443DB" w:rsidP="004A715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.orn._BG01-10</w:t>
      </w:r>
    </w:p>
    <w:p w:rsidR="00543F29" w:rsidRDefault="004A715E" w:rsidP="004A715E">
      <w:pPr>
        <w:rPr>
          <w:rFonts w:ascii="Courier New" w:hAnsi="Courier New" w:cs="Courier New"/>
        </w:rPr>
      </w:pPr>
      <w:r w:rsidRPr="00BA5D21">
        <w:rPr>
          <w:rFonts w:ascii="Courier New" w:hAnsi="Courier New" w:cs="Courier New"/>
        </w:rPr>
        <w:t>GCATGTGTAAGCGAACAATTAGGGAGCTGCGGACTGCTCAGTAACAGGCGATTAATTTAATCTTTACAAACGGACAAACTCAGGAAACGGAGTGTAATACGTAAAAGATGATTTTTTATTTAAAAAAGAAAACATTTTTAGCTTGAATAAAGCGGTAAAGAATAAGACGCCAACCCATCAG</w:t>
      </w:r>
    </w:p>
    <w:p w:rsidR="001443DB" w:rsidRDefault="001443DB" w:rsidP="004A715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.orn._H18-02</w:t>
      </w:r>
    </w:p>
    <w:p w:rsidR="00543F29" w:rsidRDefault="004A715E" w:rsidP="004A715E">
      <w:pPr>
        <w:rPr>
          <w:rFonts w:ascii="Courier New" w:hAnsi="Courier New" w:cs="Courier New"/>
        </w:rPr>
      </w:pPr>
      <w:r w:rsidRPr="00BA5D21">
        <w:rPr>
          <w:rFonts w:ascii="Courier New" w:hAnsi="Courier New" w:cs="Courier New"/>
        </w:rPr>
        <w:t>GCATGTGTAAGCGAACAATTAGGGAGCTGCGGACTGCTCAGTAACAGGCGATTAATTTAATCTTTACAAACGGACAAACTCAGGAAACGGAGTGTAATACGTAAAAGATGATTTTTTATTTAAAAAAGAAAACATTTTTAGCTTGAATAAAGCGGTAAAGAATAAGACGCCAACCCATCAG</w:t>
      </w:r>
    </w:p>
    <w:p w:rsidR="001443DB" w:rsidRDefault="001443DB" w:rsidP="004A715E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.orn._D10-13</w:t>
      </w:r>
    </w:p>
    <w:p w:rsidR="00543F29" w:rsidRDefault="004A715E" w:rsidP="004A715E">
      <w:pPr>
        <w:rPr>
          <w:rFonts w:ascii="Courier New" w:hAnsi="Courier New" w:cs="Courier New"/>
        </w:rPr>
      </w:pPr>
      <w:r w:rsidRPr="00BA5D21">
        <w:rPr>
          <w:rFonts w:ascii="Courier New" w:hAnsi="Courier New" w:cs="Courier New"/>
        </w:rPr>
        <w:lastRenderedPageBreak/>
        <w:t>TGCATGTGTAAGCGAACAATTAGGGAGCTGCGGACTGCTCAGTAACAGGCGATTAATTTAATCTTTACAAACGGACAAACTCAGGAAACGGAGTGTAATACGTAAAAGATGATTTTTTATTTAAAAAAGAAAACATTTTTAGCTTGAATAAAGCGGTAAAGAATAAGACGCCAACCCATCAG</w:t>
      </w:r>
    </w:p>
    <w:p w:rsidR="001443DB" w:rsidRDefault="001443DB" w:rsidP="004A715E">
      <w:pPr>
        <w:rPr>
          <w:rFonts w:ascii="Courier New" w:hAnsi="Courier New" w:cs="Courier New"/>
        </w:rPr>
      </w:pPr>
      <w:r w:rsidRPr="001443DB">
        <w:rPr>
          <w:rFonts w:ascii="Courier New" w:hAnsi="Courier New" w:cs="Courier New"/>
        </w:rPr>
        <w:t>&gt;C.orn.</w:t>
      </w:r>
      <w:r>
        <w:rPr>
          <w:rFonts w:ascii="Courier New" w:hAnsi="Courier New" w:cs="Courier New"/>
        </w:rPr>
        <w:t>_H18-11</w:t>
      </w:r>
    </w:p>
    <w:p w:rsidR="00543F29" w:rsidRPr="001443DB" w:rsidRDefault="004A715E" w:rsidP="004A715E">
      <w:pPr>
        <w:rPr>
          <w:rFonts w:ascii="Courier New" w:hAnsi="Courier New" w:cs="Courier New"/>
        </w:rPr>
      </w:pPr>
      <w:r w:rsidRPr="001443DB">
        <w:rPr>
          <w:rFonts w:ascii="Courier New" w:hAnsi="Courier New" w:cs="Courier New"/>
        </w:rPr>
        <w:t>TGCATGTGTAAGCGAACAATTAGGGAGCTGCGGACTGCTCAGTAACAGGCGATTAATTTAATCTTTACAAACGGACAAACTCAGGAAACGGAGTGTAATACGTAAAAGATGATTTTTTATTTAAAAAAGAAAACATTTTTAGCTTGAATAAAGCGGTAAAGAATAAGACGCCAACCCATCAG</w:t>
      </w:r>
    </w:p>
    <w:sectPr w:rsidR="00543F29" w:rsidRPr="001443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c0NzExMzI0AAMlHaXg1OLizPw8kAKTWgDWmkUYLAAAAA=="/>
  </w:docVars>
  <w:rsids>
    <w:rsidRoot w:val="004A715E"/>
    <w:rsid w:val="00107DE2"/>
    <w:rsid w:val="001443DB"/>
    <w:rsid w:val="00362DF2"/>
    <w:rsid w:val="003F3D76"/>
    <w:rsid w:val="00400301"/>
    <w:rsid w:val="00497F1F"/>
    <w:rsid w:val="004A715E"/>
    <w:rsid w:val="00543F29"/>
    <w:rsid w:val="00BA5D21"/>
    <w:rsid w:val="00BE544A"/>
    <w:rsid w:val="00EA538F"/>
    <w:rsid w:val="00F15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C6413"/>
  <w15:chartTrackingRefBased/>
  <w15:docId w15:val="{E8C2C5F7-09A4-401A-B14C-193CD6B73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F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10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73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</dc:creator>
  <cp:keywords/>
  <dc:description/>
  <cp:lastModifiedBy>Thierry Rigaud</cp:lastModifiedBy>
  <cp:revision>11</cp:revision>
  <dcterms:created xsi:type="dcterms:W3CDTF">2019-03-25T08:01:00Z</dcterms:created>
  <dcterms:modified xsi:type="dcterms:W3CDTF">2019-06-12T11:54:00Z</dcterms:modified>
</cp:coreProperties>
</file>